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spatial autocorrelation of residuals of models at five scales in the two plots were tested using Mora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 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based on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999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andom permutatio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. P value less than 0.01 indicates significant spatial autocorrelation is detected using Mora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 I.</w:t>
      </w:r>
    </w:p>
    <w:tbl>
      <w:tblPr>
        <w:tblW w:w="841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485"/>
        <w:gridCol w:w="1276"/>
        <w:gridCol w:w="1080"/>
        <w:gridCol w:w="1329"/>
        <w:gridCol w:w="1080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Plo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ull Model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scale (m)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linear regress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SAR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vertAlign w:val="subscript"/>
              </w:rPr>
              <w:t>err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Moran's 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Moran's 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BC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M-I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23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8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56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11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M-II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3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2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7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3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8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34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6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3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7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DH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M-I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3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10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5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1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6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5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9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8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61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7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M-II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0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6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9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6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2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0.00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46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2T01:02:00Z</dcterms:created>
  <dc:creator>huangjx</dc:creator>
  <dc:description/>
  <cp:keywords/>
  <dc:language>en-US</dc:language>
  <cp:lastModifiedBy>huangjx</cp:lastModifiedBy>
  <dcterms:modified xsi:type="dcterms:W3CDTF">2014-04-02T15:22:00Z</dcterms:modified>
  <cp:revision>11</cp:revision>
  <dc:subject/>
  <dc:title/>
</cp:coreProperties>
</file>